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08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9"/>
        <w:gridCol w:w="1383"/>
        <w:gridCol w:w="1318"/>
        <w:gridCol w:w="1238"/>
        <w:gridCol w:w="1406"/>
        <w:gridCol w:w="1273"/>
      </w:tblGrid>
      <w:tr w:rsidR="00E72F1D" w:rsidRPr="008110F3" w14:paraId="763BFDC7" w14:textId="77777777" w:rsidTr="00E20DF9">
        <w:trPr>
          <w:trHeight w:val="438"/>
          <w:jc w:val="center"/>
        </w:trPr>
        <w:tc>
          <w:tcPr>
            <w:tcW w:w="17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4C9E94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Moran’s I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6C8A00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Expected I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F7141E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Pseudo p-value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CB8EE0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N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350841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K-neighbors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8AA080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Permutations</w:t>
            </w:r>
          </w:p>
        </w:tc>
      </w:tr>
      <w:tr w:rsidR="00E72F1D" w:rsidRPr="008110F3" w14:paraId="44780667" w14:textId="77777777" w:rsidTr="00E20DF9">
        <w:trPr>
          <w:trHeight w:val="499"/>
          <w:jc w:val="center"/>
        </w:trPr>
        <w:tc>
          <w:tcPr>
            <w:tcW w:w="1743" w:type="dxa"/>
            <w:tcBorders>
              <w:top w:val="single" w:sz="6" w:space="0" w:color="auto"/>
            </w:tcBorders>
            <w:vAlign w:val="center"/>
          </w:tcPr>
          <w:p w14:paraId="7683ACBB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t>0.073620</w:t>
            </w:r>
          </w:p>
        </w:tc>
        <w:tc>
          <w:tcPr>
            <w:tcW w:w="1743" w:type="dxa"/>
            <w:tcBorders>
              <w:top w:val="single" w:sz="6" w:space="0" w:color="auto"/>
            </w:tcBorders>
            <w:vAlign w:val="center"/>
          </w:tcPr>
          <w:p w14:paraId="34868270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t>-0.000513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vAlign w:val="center"/>
          </w:tcPr>
          <w:p w14:paraId="2746C9F2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t>0.001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vAlign w:val="center"/>
          </w:tcPr>
          <w:p w14:paraId="61BE18C9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t>1949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vAlign w:val="center"/>
          </w:tcPr>
          <w:p w14:paraId="54C9C8FC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t>8</w:t>
            </w:r>
          </w:p>
        </w:tc>
        <w:tc>
          <w:tcPr>
            <w:tcW w:w="1344" w:type="dxa"/>
            <w:tcBorders>
              <w:top w:val="single" w:sz="6" w:space="0" w:color="auto"/>
            </w:tcBorders>
            <w:vAlign w:val="center"/>
          </w:tcPr>
          <w:p w14:paraId="5C304FF3" w14:textId="77777777" w:rsidR="00E72F1D" w:rsidRPr="008110F3" w:rsidRDefault="00E72F1D" w:rsidP="00E20DF9">
            <w:pPr>
              <w:pStyle w:val="42tablebody"/>
              <w:spacing w:line="240" w:lineRule="auto"/>
            </w:pPr>
            <w:r w:rsidRPr="008110F3">
              <w:t>999</w:t>
            </w:r>
          </w:p>
        </w:tc>
      </w:tr>
    </w:tbl>
    <w:p w14:paraId="19B2197F" w14:textId="77777777" w:rsidR="002F3D41" w:rsidRDefault="002F3D41">
      <w:pPr>
        <w:rPr>
          <w:rFonts w:hint="eastAsia"/>
        </w:rPr>
      </w:pPr>
    </w:p>
    <w:sectPr w:rsidR="002F3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7B848" w14:textId="77777777" w:rsidR="00255B44" w:rsidRDefault="00255B44" w:rsidP="00E72F1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E58CC8" w14:textId="77777777" w:rsidR="00255B44" w:rsidRDefault="00255B44" w:rsidP="00E72F1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7FA09" w14:textId="77777777" w:rsidR="00255B44" w:rsidRDefault="00255B44" w:rsidP="00E72F1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5C5013" w14:textId="77777777" w:rsidR="00255B44" w:rsidRDefault="00255B44" w:rsidP="00E72F1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63"/>
    <w:rsid w:val="00255B44"/>
    <w:rsid w:val="002F3D41"/>
    <w:rsid w:val="003C3B11"/>
    <w:rsid w:val="003F56EF"/>
    <w:rsid w:val="00804FF2"/>
    <w:rsid w:val="00887C63"/>
    <w:rsid w:val="008E38B3"/>
    <w:rsid w:val="00A4525F"/>
    <w:rsid w:val="00B53AE5"/>
    <w:rsid w:val="00E7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6F41F1E-FB11-403F-B8E1-1F9EA7E3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7C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7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7C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7C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7C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7C6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7C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7C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7C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7C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7C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7C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7C6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7C6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7C6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7C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7C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7C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7C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7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7C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7C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7C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7C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7C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7C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7C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7C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7C6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2F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2F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2F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2F1D"/>
    <w:rPr>
      <w:sz w:val="18"/>
      <w:szCs w:val="18"/>
    </w:rPr>
  </w:style>
  <w:style w:type="paragraph" w:customStyle="1" w:styleId="42tablebody">
    <w:name w:val="4.2_table_body"/>
    <w:qFormat/>
    <w:rsid w:val="00E72F1D"/>
    <w:pPr>
      <w:adjustRightInd w:val="0"/>
      <w:snapToGrid w:val="0"/>
      <w:spacing w:after="0"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8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田</dc:creator>
  <cp:keywords/>
  <dc:description/>
  <cp:lastModifiedBy>毅 田</cp:lastModifiedBy>
  <cp:revision>2</cp:revision>
  <dcterms:created xsi:type="dcterms:W3CDTF">2026-06-25T07:02:00Z</dcterms:created>
  <dcterms:modified xsi:type="dcterms:W3CDTF">2026-06-25T07:02:00Z</dcterms:modified>
</cp:coreProperties>
</file>